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07" w:tblpY="271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4"/>
        <w:gridCol w:w="1016"/>
        <w:gridCol w:w="1573"/>
        <w:gridCol w:w="1573"/>
        <w:gridCol w:w="1026"/>
      </w:tblGrid>
      <w:tr w14:paraId="37A1F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7D4A2D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eastAsia="zh-CN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eastAsia="zh-CN"/>
              </w:rPr>
              <w:t>1 CONUT Scoring Criteria for Nutritional Assessment</w:t>
            </w:r>
          </w:p>
        </w:tc>
      </w:tr>
      <w:tr w14:paraId="51DA1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39FB9C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3043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B5FDF1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eastAsia="zh-CN"/>
              </w:rPr>
              <w:t>Score</w:t>
            </w:r>
          </w:p>
        </w:tc>
      </w:tr>
      <w:tr w14:paraId="4C231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C4196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Serum albumin (g/L)</w:t>
            </w:r>
          </w:p>
        </w:tc>
        <w:tc>
          <w:tcPr>
            <w:tcW w:w="5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309E8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≥35</w:t>
            </w:r>
          </w:p>
        </w:tc>
        <w:tc>
          <w:tcPr>
            <w:tcW w:w="9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36DEB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30-34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  <w:t>.99</w:t>
            </w:r>
          </w:p>
        </w:tc>
        <w:tc>
          <w:tcPr>
            <w:tcW w:w="9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68460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25-29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  <w:t>.99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7EE68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&lt;25</w:t>
            </w:r>
          </w:p>
        </w:tc>
      </w:tr>
      <w:tr w14:paraId="0F9AF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A894D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Albumin scor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41B9A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BE440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6F0A0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88603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6</w:t>
            </w:r>
          </w:p>
        </w:tc>
      </w:tr>
      <w:tr w14:paraId="70665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76235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Total cholesterol (mmol/L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E71A1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  <w:t>4.6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FAAF3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  <w:t>3.63-4.6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C8CEB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  <w:t>2.59-3.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32439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/>
              </w:rPr>
              <w:t>2.59</w:t>
            </w:r>
          </w:p>
        </w:tc>
      </w:tr>
      <w:tr w14:paraId="68B87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D0331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bookmarkStart w:id="0" w:name="OLE_LINK6" w:colFirst="0" w:colLast="0"/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Cholesterol scor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4C10C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B4261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814A0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4DB91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3</w:t>
            </w:r>
          </w:p>
        </w:tc>
      </w:tr>
      <w:tr w14:paraId="5998A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AB74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Total lymphocytes (10^9/L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B1206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≥1.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8D997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1.2-1.5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B3566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0.8-1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1FF75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&lt;0.8</w:t>
            </w:r>
          </w:p>
        </w:tc>
      </w:tr>
      <w:bookmarkEnd w:id="0"/>
      <w:tr w14:paraId="099AF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7F2299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Lymphocyte score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136B50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B91F46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9E74A7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FC436E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eastAsia="zh-CN"/>
              </w:rPr>
              <w:t>3</w:t>
            </w:r>
          </w:p>
        </w:tc>
      </w:tr>
    </w:tbl>
    <w:p w14:paraId="6CDB5627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>CONUT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controlling nutritional status.</w:t>
      </w:r>
    </w:p>
    <w:p w14:paraId="108EB18C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 w14:paraId="46D053BF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462"/>
        <w:gridCol w:w="1266"/>
        <w:gridCol w:w="1266"/>
        <w:gridCol w:w="1641"/>
        <w:gridCol w:w="1261"/>
      </w:tblGrid>
      <w:tr w14:paraId="22026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4" w:space="0"/>
            </w:tcBorders>
            <w:vAlign w:val="center"/>
          </w:tcPr>
          <w:p w14:paraId="03EB5EFB">
            <w:pPr>
              <w:spacing w:line="360" w:lineRule="auto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able S2 Optimal Cut-off Values of ALI and CONUT Score for Predicting Atrial Fibrillation Based on Youden Index</w:t>
            </w:r>
          </w:p>
        </w:tc>
      </w:tr>
      <w:tr w14:paraId="25B18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4E82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8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0686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optimal cut-off value</w:t>
            </w:r>
          </w:p>
        </w:tc>
        <w:tc>
          <w:tcPr>
            <w:tcW w:w="7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3E76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7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2FCB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6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3DE3A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A4645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14:paraId="0B6EE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tcBorders>
              <w:top w:val="single" w:color="auto" w:sz="4" w:space="0"/>
              <w:bottom w:val="nil"/>
            </w:tcBorders>
            <w:vAlign w:val="center"/>
          </w:tcPr>
          <w:p w14:paraId="5DCCD77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ALI</w:t>
            </w:r>
          </w:p>
        </w:tc>
        <w:tc>
          <w:tcPr>
            <w:tcW w:w="858" w:type="pct"/>
            <w:tcBorders>
              <w:top w:val="single" w:color="auto" w:sz="4" w:space="0"/>
              <w:bottom w:val="nil"/>
            </w:tcBorders>
            <w:vAlign w:val="center"/>
          </w:tcPr>
          <w:p w14:paraId="05D381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.93</w:t>
            </w:r>
          </w:p>
        </w:tc>
        <w:tc>
          <w:tcPr>
            <w:tcW w:w="743" w:type="pct"/>
            <w:tcBorders>
              <w:top w:val="single" w:color="auto" w:sz="4" w:space="0"/>
              <w:bottom w:val="nil"/>
            </w:tcBorders>
            <w:vAlign w:val="center"/>
          </w:tcPr>
          <w:p w14:paraId="46E11C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743" w:type="pct"/>
            <w:tcBorders>
              <w:top w:val="single" w:color="auto" w:sz="4" w:space="0"/>
              <w:bottom w:val="nil"/>
            </w:tcBorders>
            <w:vAlign w:val="center"/>
          </w:tcPr>
          <w:p w14:paraId="17A3AE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963" w:type="pct"/>
            <w:tcBorders>
              <w:top w:val="single" w:color="auto" w:sz="4" w:space="0"/>
              <w:bottom w:val="nil"/>
            </w:tcBorders>
            <w:vAlign w:val="center"/>
          </w:tcPr>
          <w:p w14:paraId="1004B7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04</w:t>
            </w:r>
          </w:p>
        </w:tc>
        <w:tc>
          <w:tcPr>
            <w:tcW w:w="736" w:type="pct"/>
            <w:tcBorders>
              <w:top w:val="single" w:color="auto" w:sz="4" w:space="0"/>
              <w:bottom w:val="nil"/>
            </w:tcBorders>
            <w:vAlign w:val="center"/>
          </w:tcPr>
          <w:p w14:paraId="552E06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2</w:t>
            </w:r>
          </w:p>
        </w:tc>
      </w:tr>
      <w:tr w14:paraId="2B54D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tcBorders>
              <w:top w:val="nil"/>
              <w:bottom w:val="single" w:color="auto" w:sz="4" w:space="0"/>
            </w:tcBorders>
            <w:vAlign w:val="center"/>
          </w:tcPr>
          <w:p w14:paraId="073CD5F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CONUT</w:t>
            </w:r>
          </w:p>
        </w:tc>
        <w:tc>
          <w:tcPr>
            <w:tcW w:w="858" w:type="pct"/>
            <w:tcBorders>
              <w:top w:val="nil"/>
              <w:bottom w:val="single" w:color="auto" w:sz="4" w:space="0"/>
            </w:tcBorders>
            <w:vAlign w:val="center"/>
          </w:tcPr>
          <w:p w14:paraId="063966F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43" w:type="pct"/>
            <w:tcBorders>
              <w:top w:val="nil"/>
              <w:bottom w:val="single" w:color="auto" w:sz="4" w:space="0"/>
            </w:tcBorders>
            <w:vAlign w:val="center"/>
          </w:tcPr>
          <w:p w14:paraId="7E76BE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38</w:t>
            </w:r>
          </w:p>
        </w:tc>
        <w:tc>
          <w:tcPr>
            <w:tcW w:w="743" w:type="pct"/>
            <w:tcBorders>
              <w:top w:val="nil"/>
              <w:bottom w:val="single" w:color="auto" w:sz="4" w:space="0"/>
            </w:tcBorders>
            <w:vAlign w:val="center"/>
          </w:tcPr>
          <w:p w14:paraId="652917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30</w:t>
            </w:r>
          </w:p>
        </w:tc>
        <w:tc>
          <w:tcPr>
            <w:tcW w:w="963" w:type="pct"/>
            <w:tcBorders>
              <w:top w:val="nil"/>
              <w:bottom w:val="single" w:color="auto" w:sz="4" w:space="0"/>
            </w:tcBorders>
            <w:vAlign w:val="center"/>
          </w:tcPr>
          <w:p w14:paraId="27F89F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68</w:t>
            </w:r>
          </w:p>
        </w:tc>
        <w:tc>
          <w:tcPr>
            <w:tcW w:w="736" w:type="pct"/>
            <w:tcBorders>
              <w:top w:val="nil"/>
              <w:bottom w:val="single" w:color="auto" w:sz="4" w:space="0"/>
            </w:tcBorders>
            <w:vAlign w:val="center"/>
          </w:tcPr>
          <w:p w14:paraId="1BFD5B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82</w:t>
            </w:r>
          </w:p>
        </w:tc>
      </w:tr>
    </w:tbl>
    <w:p w14:paraId="7FF62770">
      <w:pPr>
        <w:spacing w:line="360" w:lineRule="auto"/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ALI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dvanced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ung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ancer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>nflammation Index; CONUT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controlling nutritional status; </w:t>
      </w: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AUC, area under </w:t>
      </w: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 curve.</w:t>
      </w:r>
    </w:p>
    <w:p w14:paraId="5DC98478">
      <w:pPr>
        <w:spacing w:line="360" w:lineRule="auto"/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A917E69">
      <w:pPr>
        <w:spacing w:line="360" w:lineRule="auto"/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9"/>
        <w:gridCol w:w="2373"/>
        <w:gridCol w:w="2373"/>
        <w:gridCol w:w="2373"/>
        <w:gridCol w:w="1030"/>
      </w:tblGrid>
      <w:tr w14:paraId="5F777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A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S3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aselin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emographic and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linical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haracteristics of th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tudy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opulatio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according to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tatus</w:t>
            </w:r>
          </w:p>
        </w:tc>
      </w:tr>
      <w:tr w14:paraId="4A259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2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  <w:t>Characteristic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5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  <w:t xml:space="preserve">Overall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(n=1510)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B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n-AF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(n=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85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A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F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25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3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C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i/>
                <w:iCs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/>
                <w:iCs/>
                <w:color w:val="000000"/>
                <w:sz w:val="20"/>
                <w:szCs w:val="20"/>
                <w:u w:val="none"/>
              </w:rPr>
              <w:t>p-value</w:t>
            </w:r>
          </w:p>
        </w:tc>
      </w:tr>
      <w:tr w14:paraId="6FBAC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9F3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ge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years)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B6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 (68, 82)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F4A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2 (65, 79)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8C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 (74, 85)</w:t>
            </w:r>
          </w:p>
        </w:tc>
        <w:tc>
          <w:tcPr>
            <w:tcW w:w="3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03A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9ACB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224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Male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FE1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275 (84.4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856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34 (86.0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8D8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1 (80.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22C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05</w:t>
            </w:r>
          </w:p>
        </w:tc>
      </w:tr>
      <w:tr w14:paraId="41406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A0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BMI (kg/m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0F6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.5 (19.1, 24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28E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.3 (18.9, 23.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FE4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.0 (19.4, 24.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F0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 w14:paraId="27497D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CC2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LVEF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50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4 (60, 6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53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5 (61, 6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A91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0 (55, 6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04C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900E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E8C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Smoking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D40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73 (57.8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889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48 (59.7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D2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5 (52.9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D87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16</w:t>
            </w:r>
          </w:p>
        </w:tc>
      </w:tr>
      <w:tr w14:paraId="5222F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1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rinking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C26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9 (35.7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46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91 (36.0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8D0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8 (34.8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594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58</w:t>
            </w:r>
          </w:p>
        </w:tc>
      </w:tr>
      <w:tr w14:paraId="0F7EA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F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sthma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18F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 (2.3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F36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 (3.1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B59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 (0.4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B0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02</w:t>
            </w:r>
          </w:p>
        </w:tc>
      </w:tr>
      <w:tr w14:paraId="15DBE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8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Heart failure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37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2 (14.0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12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4 (8.6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C88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8 (27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C1D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1F41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F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Hypertension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616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96 (39.4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63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91 (36.0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5B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5 (48.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16F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2B63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B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iabetes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677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7 (14.3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063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0 (13.8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199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7 (15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F2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34</w:t>
            </w:r>
          </w:p>
        </w:tc>
      </w:tr>
      <w:tr w14:paraId="3AD0B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4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erebrovascular disease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3D6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4 (9.5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58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 (7.3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CA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4 (15.0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1DE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CCB8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1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ronary heart disease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2CE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5 (15.5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2B6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6 (9.7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DA5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9 (30.3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6DE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6670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E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Pulmonary hypertension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A2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10 (40.4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D5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12 (37.9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03A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8 (46.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573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02</w:t>
            </w:r>
          </w:p>
        </w:tc>
      </w:tr>
      <w:tr w14:paraId="59E36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9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RBC (×10⁹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82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22 (3.81, 4.6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B26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29 (3.90, 4.6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C51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03 (3.58, 4.4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06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C9F2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0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WBC (×10⁹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9D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3 (5.7, 9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92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3 (5.8, 9.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27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0 (5.3, 9.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B5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30</w:t>
            </w:r>
          </w:p>
        </w:tc>
      </w:tr>
      <w:tr w14:paraId="3BAD0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D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PLT (×10⁹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24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6 (154, 26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79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2 (175, 27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1D3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8 (116, 2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380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F47A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A66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0FB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0 (3.6, 7.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DC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0 (3.6, 6.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6C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1 (3.6, 7.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24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98</w:t>
            </w:r>
          </w:p>
        </w:tc>
      </w:tr>
      <w:tr w14:paraId="45F23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F42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17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4 (0.82, 1.7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64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34 (0.95, 1.7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E55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 (0.62, 1.3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79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3643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108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M (×10⁹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246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7 (0.40, 0.8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34A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8 (0.41, 0.8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4D2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6 (0.38, 0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981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68</w:t>
            </w:r>
          </w:p>
        </w:tc>
      </w:tr>
      <w:tr w14:paraId="22E3D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7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LT (U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22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 (12, 2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07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 (12, 2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EA6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 (12, 2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55B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89</w:t>
            </w:r>
          </w:p>
        </w:tc>
      </w:tr>
      <w:tr w14:paraId="1F0C4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E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ST (U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6CA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 (18, 3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6E1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 (18, 2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59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 (18, 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EC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64</w:t>
            </w:r>
          </w:p>
        </w:tc>
      </w:tr>
      <w:tr w14:paraId="1152B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1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LB (g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B67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.3 (32.6, 39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A2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.8 (33.1, 40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199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.2 (31.8, 37.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42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6F5E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F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BUN (m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64C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2 (4.8, 8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847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9 (4.7, 7.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39A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2 (5.4, 9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01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7682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1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UA (μ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FCE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27 (257, 40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25F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7 (252, 38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079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9 (266, 4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39D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F6CD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19E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TC (m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C7A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24 (3.46, 4.9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00F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46 (3.73, 5.1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FD4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62 (2.97, 4.3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25E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F6FF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A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LDL-C (m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4C0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35 (1.79, 2.9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3D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50 (1.93, 3.1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46A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99 (1.47, 2.6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37C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8B27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2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HDL-C (m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BBC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3 (0.92, 1.3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AA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3 (0.92, 1.3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DD0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2 (0.93, 1.3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19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20</w:t>
            </w:r>
          </w:p>
        </w:tc>
      </w:tr>
      <w:tr w14:paraId="2F40A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D3D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Beta-agonists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DDC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91 (45.7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51F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62 (51.8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5B8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9 (30.3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AA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C77A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91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Anticholinergic agents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F19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68 (50.8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CD9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25 (57.6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AEF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3 (33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695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2161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B15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ldosterone receptor antagonists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4BA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4 (20.1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0F3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5 (9.6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8A8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 (46.8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48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BA2E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F46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Metformin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B6B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 (3.4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67C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1 (3.7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3C7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 (2.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4E8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54</w:t>
            </w:r>
          </w:p>
        </w:tc>
      </w:tr>
      <w:tr w14:paraId="5018B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7D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Beta-blockers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EC2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6 (18.2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DD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 (10.6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79D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0 (37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085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A8D4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04A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AL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EA0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 (10, 3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8F1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 (11, 3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36A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 (7, 2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3C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A8D0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91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Standardized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L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02E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3 (-0.66, 0.3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3F1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4 (-0.60, 0.4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DD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48 (-0.79, 0.1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860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CB5C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8B6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L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subgroup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8C4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16D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9B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63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A919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EB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right="2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Low ALI (≤14.93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F9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92 (39.2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D2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3 (33.4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DB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9 (53.8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4C7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E9D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9E6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right="2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High ALI (&gt;14.9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0E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18 (60.7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869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22 (66.5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3D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6 (46.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3D5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283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0A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AL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quantile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95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755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6C5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158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6574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A0B30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DA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76 (24.9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2B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8 (20.0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C8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8 (37.1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473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0EB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58D3AA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15A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79 (25.1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91F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4 (25.2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471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5 (24.7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0B3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387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600630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D06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76 (24.9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A8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93 (27.0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535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3 (19.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6FE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F9E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F4B13C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8C8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79 (25.1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DD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0 (27.6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2A3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9 (18.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B7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ACD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DD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U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3F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00 (1.00, 5.0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1F2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00 (1.00, 5.0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385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00 (3.00, 6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1DD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E085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7C3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Standardized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U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29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8 (-0.96, 0.5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3A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8 (-0.96, 0.5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9A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0 (-0.18, 0.9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E71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3FAC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72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subgroup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C93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1A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BD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049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7835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4EC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right="2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Low CONUT (≤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C3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019 (67.4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6A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6 (74.2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CC1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3 (50.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B7D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E2B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739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right="2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High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70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1 (32.5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D18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9 (25.7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2C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2 (49.8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6DC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7B0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7E15F2">
            <w:pP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ONUT groups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25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F82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CF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BD3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1863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B18220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D7A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97 (26.2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F0F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4 (32.6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D38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3 (10.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E1F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8B9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F76A0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l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17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22 (41.1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DEF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52 (41.6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EE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0 (4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840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37E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8C33F4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B1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17 (27.6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C79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1 (22.2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F77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6 (41.4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EC1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42A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D48AD8">
            <w:pPr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ever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2E8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 (4.9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FC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 (3.5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03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 (8.4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461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1FC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9DC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ALI-CONUT combined groups, n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17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9FD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684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FB8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AA73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FDD89">
            <w:pPr>
              <w:spacing w:line="360" w:lineRule="auto"/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I &gt;14.93 and CONUT≤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226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86 (52.0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AF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39 (58.8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60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7 (34.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E2B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08C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395C">
            <w:pPr>
              <w:spacing w:line="360" w:lineRule="auto"/>
              <w:ind w:firstLine="200" w:firstLineChars="100"/>
              <w:jc w:val="both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I &gt;14.93 and CONUT &gt; 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82A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2 (8.7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76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3 (7.6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5B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 (11.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949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779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3AA909">
            <w:pPr>
              <w:spacing w:line="360" w:lineRule="auto"/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I≤14.93 and CONUT≤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21D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3 (15.4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AFE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7 (15.3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5F5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6 (15.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44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00F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3F1375">
            <w:pPr>
              <w:spacing w:line="360" w:lineRule="auto"/>
              <w:ind w:firstLine="200" w:firstLineChars="100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I≤14.93 and CONUT &gt; 4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12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9 (23.77)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80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6 (18.06)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C3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3 (38.35)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00E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47DE53C3">
      <w:pPr>
        <w:spacing w:line="360" w:lineRule="auto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/>
          <w:i/>
          <w:iCs/>
          <w:sz w:val="20"/>
          <w:szCs w:val="20"/>
        </w:rPr>
        <w:t>P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values in bold are &lt; 0.05.</w:t>
      </w:r>
    </w:p>
    <w:p w14:paraId="1A996379">
      <w:pPr>
        <w:spacing w:line="360" w:lineRule="auto"/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ALI, advanced lung cancer inflammation Index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CONUT, controlling nutritional status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BMI, body mass index; LVEF, left ventricle ejection fraction; RBC, red blood cell; WBC, white blood cell; PLT, platelet; N, neutrophil; L, lymphocyte; M, monocyte; ALT, alanine aminotransferase; AST, aspartate aminotransferase; ALB, albumin; BUN, blood urea nitrogen; UA, uric acid; TC, total cholesterol; LDL-C, low-density lipoprotein-cholesterol; HDL-C, high-density lipoprotein-cholesterol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.</w:t>
      </w:r>
    </w:p>
    <w:p w14:paraId="751E8F90">
      <w:pPr>
        <w:spacing w:line="360" w:lineRule="auto"/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E86A6E3">
      <w:pPr>
        <w:spacing w:line="360" w:lineRule="auto"/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1120"/>
        <w:gridCol w:w="2112"/>
        <w:gridCol w:w="1467"/>
      </w:tblGrid>
      <w:tr w14:paraId="59B56B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bottom w:val="single" w:color="auto" w:sz="4" w:space="0"/>
            </w:tcBorders>
          </w:tcPr>
          <w:p w14:paraId="06DAD560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ble S4 Univariate logistic regression analysis for atrial fibrillation</w:t>
            </w:r>
          </w:p>
        </w:tc>
      </w:tr>
      <w:tr w14:paraId="64CECD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88357A">
            <w:pPr>
              <w:spacing w:line="36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12AB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9CAA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401B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2BEF042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tcBorders>
              <w:top w:val="single" w:color="auto" w:sz="4" w:space="0"/>
            </w:tcBorders>
            <w:vAlign w:val="center"/>
          </w:tcPr>
          <w:p w14:paraId="26743271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65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3F92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03</w:t>
            </w:r>
          </w:p>
        </w:tc>
        <w:tc>
          <w:tcPr>
            <w:tcW w:w="123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BE06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20</w:t>
            </w:r>
          </w:p>
        </w:tc>
        <w:tc>
          <w:tcPr>
            <w:tcW w:w="86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D246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58C17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264A0ED4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FC9D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56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58D2E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81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A8EA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05</w:t>
            </w:r>
          </w:p>
        </w:tc>
      </w:tr>
      <w:tr w14:paraId="57B908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0617117D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I (k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7AB7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4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183C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80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34939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8E40B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7C8F7140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_Hlk100506421"/>
            <w:r>
              <w:rPr>
                <w:rFonts w:hint="default" w:ascii="Times New Roman" w:hAnsi="Times New Roman" w:cs="Times New Roman"/>
                <w:sz w:val="20"/>
                <w:szCs w:val="20"/>
              </w:rPr>
              <w:t>LVEF</w:t>
            </w:r>
            <w:bookmarkEnd w:id="1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AE2A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2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0A72E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1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46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43A94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68951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1F8A62BA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A8BD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5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05481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0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1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6F932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17</w:t>
            </w:r>
          </w:p>
        </w:tc>
      </w:tr>
      <w:tr w14:paraId="652BF0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12E56206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Drinking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CCA8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48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18D00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99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970C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58</w:t>
            </w:r>
          </w:p>
        </w:tc>
      </w:tr>
      <w:tr w14:paraId="068327B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770B30DB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Asthma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9A57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6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3E13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11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E430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08</w:t>
            </w:r>
          </w:p>
        </w:tc>
      </w:tr>
      <w:tr w14:paraId="7B7E1A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483CC0C6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Heart failure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B227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052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6D455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0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468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7A37A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1583C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177F380D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3F99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654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5FAF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3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076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3ED59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ABE1DE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36B7ABD0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7B5D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67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BB5E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595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2D4F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34</w:t>
            </w:r>
          </w:p>
        </w:tc>
      </w:tr>
      <w:tr w14:paraId="5CBE9C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32AAD92F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Cerebrovascular disease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16A1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227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6E370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5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160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2C75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C8FA4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vAlign w:val="center"/>
          </w:tcPr>
          <w:p w14:paraId="4D6A6874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Coronary heart disease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B840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02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3E17D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0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368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E520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7FF7E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2DEFC407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Pulmonary hypertension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2EE1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42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3B013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787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214F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02</w:t>
            </w:r>
          </w:p>
        </w:tc>
      </w:tr>
      <w:tr w14:paraId="0D16D39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21303CA8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RBC (×10⁹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835C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7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70E3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87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70C95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BE40B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6C3A681E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WBC (×10⁹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561B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6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34E8D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7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0D70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79</w:t>
            </w:r>
          </w:p>
        </w:tc>
      </w:tr>
      <w:tr w14:paraId="4536A2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29AB25A8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PLT (×10⁹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7822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0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10994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2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7E1AF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70521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623C7E84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M (×10⁹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8F57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46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077B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52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2E799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60</w:t>
            </w:r>
          </w:p>
        </w:tc>
      </w:tr>
      <w:tr w14:paraId="2F9CEB0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6957DC3D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AL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U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3E4C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2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6C12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4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AF2B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29</w:t>
            </w:r>
          </w:p>
        </w:tc>
      </w:tr>
      <w:tr w14:paraId="2C93D5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1273499C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T (U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888A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1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3297E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3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3FD72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54</w:t>
            </w:r>
          </w:p>
        </w:tc>
      </w:tr>
      <w:tr w14:paraId="3082153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02492263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/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45DB2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4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6C889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66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0ADB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C9851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57CE1B8A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BU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B327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9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A9F4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25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E87D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3B244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5BF68529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U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μmol/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692D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3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53EB3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4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7CBDB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C59F05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shd w:val="clear" w:color="auto" w:fill="auto"/>
            <w:vAlign w:val="center"/>
          </w:tcPr>
          <w:p w14:paraId="5C940E85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LDL-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6AED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3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E208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2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A149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07</w:t>
            </w:r>
          </w:p>
        </w:tc>
      </w:tr>
      <w:tr w14:paraId="0662CF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center"/>
          </w:tcPr>
          <w:p w14:paraId="295DCCC7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HDL-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FC06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3D283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9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BD16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93</w:t>
            </w:r>
          </w:p>
        </w:tc>
      </w:tr>
      <w:tr w14:paraId="563465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3D002756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ALI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629E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38BEC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6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5A09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234FD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6CB39B18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Per SD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04FC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18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3F9F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25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7C5F7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7657D7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4CE72462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I subgroup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B20E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9" w:type="pct"/>
            <w:shd w:val="clear" w:color="auto" w:fill="FFFFFF"/>
            <w:vAlign w:val="center"/>
          </w:tcPr>
          <w:p w14:paraId="2FCAC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09F9F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6773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04B9C8B0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I ≤ 14.93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16D5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1DE76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584FB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2B091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0F0C8ABB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LI &gt; 14.93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F2A5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30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7171B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41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7633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44DD0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42797033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ALI Quartiles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1144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239" w:type="pct"/>
            <w:shd w:val="clear" w:color="auto" w:fill="FFFFFF"/>
            <w:vAlign w:val="center"/>
          </w:tcPr>
          <w:p w14:paraId="29494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7741B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</w:p>
        </w:tc>
      </w:tr>
      <w:tr w14:paraId="4F3ED8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3A8F44A3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7258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6B41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4FBB9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</w:p>
        </w:tc>
      </w:tr>
      <w:tr w14:paraId="38FB58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5F04B775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7120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2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65A9F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17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7DD93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C451B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6081389A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7B40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91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B8E6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8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37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195B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2272F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10DCF784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AB42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63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024A5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01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73F22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BE920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35CF6901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ONUT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5C99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67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770FD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325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84A9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285B4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1BA347E0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CONUT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er SD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8783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84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64060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64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078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8EFF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D7DAB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5E3B4D2A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subgroup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A973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9" w:type="pct"/>
            <w:shd w:val="clear" w:color="auto" w:fill="FFFFFF"/>
            <w:vAlign w:val="center"/>
          </w:tcPr>
          <w:p w14:paraId="73AA4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5E2E6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DC8D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6B4CD845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UT ≤ 4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33CF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861F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673D9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 w14:paraId="0569BF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36DC2DB3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UT &gt; 4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075D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87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1C85B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2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633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1CBB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E5A31D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2CC867AF">
            <w:pPr>
              <w:widowControl w:val="0"/>
              <w:spacing w:before="0" w:after="0" w:line="36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ONUT group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674D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39" w:type="pct"/>
            <w:shd w:val="clear" w:color="auto" w:fill="FFFFFF"/>
            <w:vAlign w:val="center"/>
          </w:tcPr>
          <w:p w14:paraId="10DDA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7A426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F7154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1F5AFF91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9898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77E0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14:paraId="6CCED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2D7E39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5D02D893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Mild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2041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096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525DF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15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448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BF20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C63C3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3913FD43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6A73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012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1BFFB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14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.716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39241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EC483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shd w:val="clear" w:color="auto" w:fill="auto"/>
            <w:vAlign w:val="top"/>
          </w:tcPr>
          <w:p w14:paraId="39ED26E2">
            <w:pPr>
              <w:widowControl w:val="0"/>
              <w:spacing w:before="0" w:after="0" w:line="360" w:lineRule="auto"/>
              <w:ind w:firstLine="40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Severe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1B358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79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7967A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4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585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CC14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</w:tbl>
    <w:p w14:paraId="660A4056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values in bold are &lt; 0.05.</w:t>
      </w:r>
    </w:p>
    <w:p w14:paraId="1FF11955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OR, odds ratio; CI, Confidence interval; BMI, body mass index; LVEF, left ventricle ejection fraction; RBC, red blood cell; WBC, white blood cell; PLT, platelet;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M, monocyte; ALT, alanine aminotransferase; AST, aspartate aminotransferase; ALB, albumin; BUN, blood urea nitroge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UA, uric acid; </w:t>
      </w:r>
      <w:r>
        <w:rPr>
          <w:rFonts w:hint="default" w:ascii="Times New Roman" w:hAnsi="Times New Roman" w:cs="Times New Roman"/>
          <w:sz w:val="20"/>
          <w:szCs w:val="20"/>
        </w:rPr>
        <w:t>LDL-C, low-density lipoprotein-cholesterol; HDL-C, high-density lipoprotein-cholesterol;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LI, advanced lung cancer inflammation Index; CONUT, controlling nutritional status; SD, standard deviation.</w:t>
      </w:r>
    </w:p>
    <w:p w14:paraId="2A27C3DB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3704"/>
        <w:gridCol w:w="1433"/>
      </w:tblGrid>
      <w:tr w14:paraId="142B88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bottom w:val="single" w:color="auto" w:sz="4" w:space="0"/>
            </w:tcBorders>
          </w:tcPr>
          <w:p w14:paraId="21A7D203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Table S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ensitivity analysis assessing the robustness of the associations of ALI, CONU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with atrial fibrillation.</w:t>
            </w:r>
          </w:p>
        </w:tc>
      </w:tr>
      <w:tr w14:paraId="128CBB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tcBorders>
              <w:top w:val="single" w:color="auto" w:sz="4" w:space="0"/>
              <w:bottom w:val="single" w:color="auto" w:sz="4" w:space="0"/>
            </w:tcBorders>
          </w:tcPr>
          <w:p w14:paraId="7FD2B9C6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173" w:type="pct"/>
            <w:tcBorders>
              <w:top w:val="single" w:color="auto" w:sz="4" w:space="0"/>
              <w:bottom w:val="single" w:color="auto" w:sz="4" w:space="0"/>
            </w:tcBorders>
          </w:tcPr>
          <w:p w14:paraId="6FF30E91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Adjusted OR (95% CI)</w:t>
            </w:r>
          </w:p>
        </w:tc>
        <w:tc>
          <w:tcPr>
            <w:tcW w:w="840" w:type="pct"/>
            <w:tcBorders>
              <w:top w:val="single" w:color="auto" w:sz="4" w:space="0"/>
              <w:bottom w:val="single" w:color="auto" w:sz="4" w:space="0"/>
            </w:tcBorders>
          </w:tcPr>
          <w:p w14:paraId="5656B6DE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color w:val="000000"/>
                <w:sz w:val="20"/>
                <w:szCs w:val="20"/>
                <w:u w:val="none"/>
              </w:rPr>
              <w:t>P-value</w:t>
            </w:r>
          </w:p>
        </w:tc>
      </w:tr>
      <w:tr w14:paraId="7DBC478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6F6175BE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I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41C37866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77CAFFE9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F3231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27F498A5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ertiles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58090C6A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44A140A7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24092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62072B33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1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5B263369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1F4033E4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62B89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33A25F3E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39B6992A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4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9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 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5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61B608A6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142282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33218C7E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1F9CBE4B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4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1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 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3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7A68EA70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71C865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597C18E7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6592278F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3A97AEBB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508F717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vAlign w:val="top"/>
          </w:tcPr>
          <w:p w14:paraId="45193898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By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edian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lit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266D2BDA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791DEF22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5C75C8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vAlign w:val="top"/>
          </w:tcPr>
          <w:p w14:paraId="41D8C60A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ow AL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≤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9.41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</w:tcPr>
          <w:p w14:paraId="7D62FEFD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40" w:type="pct"/>
            <w:vAlign w:val="top"/>
          </w:tcPr>
          <w:p w14:paraId="478A9D8D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256D72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vAlign w:val="top"/>
          </w:tcPr>
          <w:p w14:paraId="6BD2FBB0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High AL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9.41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108C95F8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0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5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 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0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7286D592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45C049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vAlign w:val="top"/>
          </w:tcPr>
          <w:p w14:paraId="58699D47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By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ean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lit</w:t>
            </w:r>
          </w:p>
        </w:tc>
        <w:tc>
          <w:tcPr>
            <w:tcW w:w="2173" w:type="pct"/>
          </w:tcPr>
          <w:p w14:paraId="1F1B95E3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vAlign w:val="top"/>
          </w:tcPr>
          <w:p w14:paraId="3894C49C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CFE404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vAlign w:val="top"/>
          </w:tcPr>
          <w:p w14:paraId="17189557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ow AL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≤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.54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</w:tcPr>
          <w:p w14:paraId="345B7677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40" w:type="pct"/>
            <w:vAlign w:val="top"/>
          </w:tcPr>
          <w:p w14:paraId="58C77FD2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F5947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vAlign w:val="top"/>
          </w:tcPr>
          <w:p w14:paraId="40212D5B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High AL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.54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0BBE063A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6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1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 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6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2B307962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5F2A056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32BA5A82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2173" w:type="pct"/>
          </w:tcPr>
          <w:p w14:paraId="017E66B2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vAlign w:val="top"/>
          </w:tcPr>
          <w:p w14:paraId="660E78A0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9BEC2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04118DBB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ow AL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≤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6.09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705E0A45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5ACA7EA7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E6FF5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519EA406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High AL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6.09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3C0663E9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2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39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0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46EC6992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3D0F3F8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3B4D103C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ONUT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4D1F81B4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12942834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65B31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5BBA2682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ertiles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35E3B470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0832A122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7DE6D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68EF2A7C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1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70F6CD96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55C017E2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42523CA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06CB1A9D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1633365A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8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9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.04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4205D35D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 w14:paraId="41D1DEE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7A0B637F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764C38F5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8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9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.04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0A46ECFB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7838DB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26583661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476879D4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72407D67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2BF5B5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62F91795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By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edian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lit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20E7243A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37D115C7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76136D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7B168A34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ow CON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≤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1EEAEDBC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06DF4974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5F7289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07F6E6B7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High CON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10372A43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82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4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47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20D612CC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524B19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4601BC22">
            <w:pP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By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ean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lit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4CC8F849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40" w:type="pct"/>
            <w:shd w:val="clear" w:color="auto" w:fill="auto"/>
            <w:vAlign w:val="top"/>
          </w:tcPr>
          <w:p w14:paraId="61544E76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64496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5DD0C3CD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ow CON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≤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.48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) 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708EEFFF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4966C1DF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115DA7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pct"/>
            <w:shd w:val="clear" w:color="auto" w:fill="auto"/>
            <w:vAlign w:val="top"/>
          </w:tcPr>
          <w:p w14:paraId="4E249DF6"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High CON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 xml:space="preserve"> (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.48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2173" w:type="pct"/>
            <w:shd w:val="clear" w:color="auto" w:fill="auto"/>
            <w:vAlign w:val="top"/>
          </w:tcPr>
          <w:p w14:paraId="450893BA">
            <w:pPr>
              <w:spacing w:line="240" w:lineRule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71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29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26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pct"/>
            <w:shd w:val="clear" w:color="auto" w:fill="auto"/>
            <w:vAlign w:val="top"/>
          </w:tcPr>
          <w:p w14:paraId="4A683259">
            <w:pPr>
              <w:spacing w:line="240" w:lineRule="auto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</w:tbl>
    <w:p w14:paraId="2E296B5B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djusted for age, gender, BMI, smoking, asthma, heart failure, hypertension, cerebrovascular disease, coronary heart disease, pulmonary hypertension, RBC, PLT, ALB, BUN, UA, LVEF.</w:t>
      </w:r>
    </w:p>
    <w:p w14:paraId="2355CDFE">
      <w:pPr>
        <w:spacing w:line="480" w:lineRule="auto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OR, odds ratio; CI, confidence interval;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ALI, advanced lung cancer inflammation Index; CONUT, controlling nutritional status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BMI, body mass index; RBC, red blood cell; PLT, platelet count;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ALB, albumin; BUN, blood urea nitrogen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UA, uric acid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LVEF, left ventricular ejection fraction</w:t>
      </w:r>
    </w:p>
    <w:p w14:paraId="2BA5FADF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sz w:val="20"/>
          <w:szCs w:val="20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values in bold are &lt; 0.05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E06896"/>
    <w:rsid w:val="02D768D1"/>
    <w:rsid w:val="04282D10"/>
    <w:rsid w:val="0BF17DC7"/>
    <w:rsid w:val="0DC06928"/>
    <w:rsid w:val="0E3D61ED"/>
    <w:rsid w:val="104625CB"/>
    <w:rsid w:val="12976F0D"/>
    <w:rsid w:val="151F14B3"/>
    <w:rsid w:val="159B37AB"/>
    <w:rsid w:val="1BDB0DA5"/>
    <w:rsid w:val="1ECD32A4"/>
    <w:rsid w:val="1F947C96"/>
    <w:rsid w:val="2594197F"/>
    <w:rsid w:val="27A326FC"/>
    <w:rsid w:val="293605A1"/>
    <w:rsid w:val="325D06AE"/>
    <w:rsid w:val="32A357A6"/>
    <w:rsid w:val="385264CE"/>
    <w:rsid w:val="389D2FFF"/>
    <w:rsid w:val="38CE5AC2"/>
    <w:rsid w:val="3C027929"/>
    <w:rsid w:val="3D9237DD"/>
    <w:rsid w:val="3F5032C3"/>
    <w:rsid w:val="3FEA4E7D"/>
    <w:rsid w:val="45357971"/>
    <w:rsid w:val="45D109A0"/>
    <w:rsid w:val="47891B40"/>
    <w:rsid w:val="48547666"/>
    <w:rsid w:val="496D6C31"/>
    <w:rsid w:val="4AA6161E"/>
    <w:rsid w:val="4CEE0B24"/>
    <w:rsid w:val="4FE6259D"/>
    <w:rsid w:val="5B4A3F6A"/>
    <w:rsid w:val="63D30D95"/>
    <w:rsid w:val="63F7553D"/>
    <w:rsid w:val="65E06896"/>
    <w:rsid w:val="666A0C0E"/>
    <w:rsid w:val="6BA44BC1"/>
    <w:rsid w:val="6C835585"/>
    <w:rsid w:val="6CE76C92"/>
    <w:rsid w:val="6EA43138"/>
    <w:rsid w:val="714849D1"/>
    <w:rsid w:val="768371E5"/>
    <w:rsid w:val="7B9D5B0A"/>
    <w:rsid w:val="7CB54BCA"/>
    <w:rsid w:val="7E221091"/>
    <w:rsid w:val="7EE7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Caption"/>
    <w:basedOn w:val="6"/>
    <w:qFormat/>
    <w:uiPriority w:val="0"/>
  </w:style>
  <w:style w:type="paragraph" w:customStyle="1" w:styleId="6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0</Words>
  <Characters>748</Characters>
  <Lines>0</Lines>
  <Paragraphs>0</Paragraphs>
  <TotalTime>1</TotalTime>
  <ScaleCrop>false</ScaleCrop>
  <LinksUpToDate>false</LinksUpToDate>
  <CharactersWithSpaces>82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12:48:00Z</dcterms:created>
  <dc:creator>Hao Xu</dc:creator>
  <cp:lastModifiedBy>Hao Xu</cp:lastModifiedBy>
  <dcterms:modified xsi:type="dcterms:W3CDTF">2025-10-09T17:2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53E176D8DE74AA2B82456292EAF1095_13</vt:lpwstr>
  </property>
  <property fmtid="{D5CDD505-2E9C-101B-9397-08002B2CF9AE}" pid="4" name="KSOTemplateDocerSaveRecord">
    <vt:lpwstr>eyJoZGlkIjoiMzg5NzI1YjYyMDE2OGU2OWUwMzg3NzY0YTBhOWI2NDMiLCJ1c2VySWQiOiI0NDkwMTU1MjYifQ==</vt:lpwstr>
  </property>
</Properties>
</file>